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OLE_LINK60"/>
      <w:r>
        <w:rPr>
          <w:rFonts w:ascii="Times New Roman" w:hAnsi="Times New Roman" w:cs="Times New Roman"/>
          <w:b/>
          <w:sz w:val="28"/>
          <w:szCs w:val="28"/>
        </w:rPr>
        <w:t>Supplementary File</w:t>
      </w:r>
      <w:r>
        <w:rPr>
          <w:rFonts w:hint="eastAsia" w:ascii="Times New Roman" w:hAnsi="Times New Roman" w:cs="Times New Roman"/>
          <w:b/>
          <w:sz w:val="28"/>
          <w:szCs w:val="28"/>
        </w:rPr>
        <w:t xml:space="preserve"> 1</w:t>
      </w:r>
      <w:r>
        <w:rPr>
          <w:rFonts w:ascii="Times New Roman" w:hAnsi="Times New Roman" w:cs="Times New Roman"/>
          <w:b/>
          <w:sz w:val="28"/>
          <w:szCs w:val="28"/>
        </w:rPr>
        <w:t>: microRNA</w:t>
      </w:r>
      <w:r>
        <w:rPr>
          <w:rFonts w:hint="eastAsia" w:ascii="Times New Roman" w:hAnsi="Times New Roman" w:cs="Times New Roman"/>
          <w:b/>
          <w:sz w:val="28"/>
          <w:szCs w:val="28"/>
        </w:rPr>
        <w:t xml:space="preserve"> sequence information</w:t>
      </w: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NC: 5’-CAGUAC UUUUGUGUAGUACAA-3’; 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hsa-miR-338-3p: 5’-UCCAGCAUCAGUGAUUUU GUUG-3’; 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miR-338-3p </w:t>
      </w:r>
      <w:r>
        <w:rPr>
          <w:rFonts w:ascii="Times New Roman" w:hAnsi="Times New Roman" w:cs="Times New Roman"/>
          <w:color w:val="FF0000"/>
          <w:sz w:val="28"/>
          <w:szCs w:val="28"/>
        </w:rPr>
        <w:t>inhibitor</w:t>
      </w:r>
      <w:r>
        <w:rPr>
          <w:rFonts w:ascii="Times New Roman" w:hAnsi="Times New Roman" w:cs="Times New Roman"/>
          <w:sz w:val="28"/>
          <w:szCs w:val="28"/>
        </w:rPr>
        <w:t xml:space="preserve">: 5’-CAACAA AAUCACUGA UGC UGGA-3’; 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miR-338-3p mimics: 5’-UCCAGCAUCAGUGAUUUUGUUG-3’.</w:t>
      </w: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ile2: Primer sequence information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1.1 Homo sapiens ubiquitin specific peptidase 4 (USP4), transcript variant 3, mRNA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NM_001251877.1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rimer F     5' ACCGAGGCGTGGAATAAAC 3'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rimer R     5' TGGCAACTCAGCACATTGG 3'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os:371-543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1.2 Amplified product:   Size: 173 bps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Homo sapiens ubiquitin specific peptidase 5 (USP5), transcript variant 1, mRNA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NM_001098536.1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rimer F     5' TTTGCCTCATTCCCTGACTACC 3'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rimer R     5' CGTCTTCGTTGCCATAGAAACC 3'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os: 1743- 1974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mplified product:   Size: 232 bps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1.3 Homo sapiens ubiquitin specific peptidase 7 (USP7), transcript variant 2, mRNA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NM_001286457.1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rimer F     5' GAGGCAACCTTTCAGTTC 3'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rimer R     5' CGTGGCATCACCATAATC 3'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Pos: 270- 379 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mplified product:   Size: 110 bps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1.4 Homo sapiens ubiquitin specific peptidase 8 (USP8), transcript variant 2, mRNA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NM_001128610.2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rimer F     5' ATCATTCACCCACCAACAC 3'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rimer R     5' AGAAGCAGAAAGCCTTGAG 3'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Pos: 2349- 2623 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mplified product:   Size: 275 bps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1.5 Homo sapiens ubiquitin specific peptidase 9 X-linked (USP9X), transcript variant 3, mRNA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NM_001039590.2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rimer F     5' CTTGTCAGCCAGGTGTAGAAG 3'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rimer R     5' GCACTCGGATGATGGATTAGG 3'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os: 4151- 4269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mplified product:   Size: 119 bps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1.6 Homo sapiens ubiquitin specific peptidase 14 (USP14), transcript variant 2, mRNA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NM_001037334.1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rimer F     5' GAAAGGAGGAACGCTAAAGG 3'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rimer R     5' CAGGCACAGAACGAATACAC 3'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Pos: 360- 493 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mplified product:   Size: 134 bps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1.7</w:t>
      </w:r>
      <w:bookmarkStart w:id="1" w:name="OLE_LINK86"/>
      <w:bookmarkStart w:id="2" w:name="OLE_LINK85"/>
      <w:r>
        <w:rPr>
          <w:rFonts w:ascii="Times New Roman" w:hAnsi="Times New Roman" w:cs="Times New Roman"/>
          <w:sz w:val="28"/>
          <w:szCs w:val="28"/>
        </w:rPr>
        <w:t xml:space="preserve"> Homo sapiens ubiquitin specific peptidase 15 (USP15), transcript variant 1, mRNA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NM_001252078.1</w:t>
      </w:r>
      <w:bookmarkEnd w:id="1"/>
      <w:bookmarkEnd w:id="2"/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rimer F     5' TGCCTACTTCCAACTCTC 3'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rimer R     5' GCTCTTCCTTTCCTTCTC 3'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os: 6958- 7135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mplified product:   Size: 178 bps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1.8 Homo sapiens ubiquitin specific peptidase 18 (USP18), mRNA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NM_017414.3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rimer F     5' CTCCTTGATTTGCGTTGAC 3'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rimer R     5' TCTTCTTCCCACAGTTCTC 3'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os: 860- 1047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mplified product:   Size: 188 bps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1.9 Homo sapiens ubiquitin specific peptidase 20 (USP20), transcript variant 2, mRNA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NM_001008563.4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rimer F     5' GACCTTTGCCCTCACCTTG 3'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rimer R     5' CAGGCGTAACACCACAGTC 3'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Pos: 325- 566 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Amplified product:   Size: 242 bps    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2.0 Homo sapiens FKBP prolyl isomerase 5 (FKBP5), transcript variant 2, mRNA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NM_001145775.2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rimer F     5' CCTTGCTGCCTTTCTGAAC 3'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rimer R     5' ACCCTTGGCTGACTCAAAC 3'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Pos: 1264- 1432 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mplified product:   Size: 169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2.1 Homo sapiens glyceraldehyde-3-phosphate dehydrogenase (GAPDH), transcript variant 2, mRNA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NM_001256799.2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rimer F       5' AATCCCATCACCATCTTC 3'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rimer R       5' AGGCTGTTGTCATACTTC 3'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os: 436-653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mplified product:   Size: 218 bps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2.2 hsa-miR-338-3p MIMAT0000763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RT-Primer：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5' GTCGTATCCAGTGCAGGGTCCGAGGTATTCGCACTGGATACGACCAACAA 3'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CR primer：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rimer F     5' CGCGTCCAGCATCAGTGATT 3'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rimer R     5' AGTGCAGGGTCCGAGGTATT 3'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2.3 Homo sapiens RNA, U6 small nuclear 1 (RNU6-1), small nuclear RNA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NR_004394.1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Primer F     5’CTCGCTTCGGCAGCACA3’ 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rimer R     5’AACGCTTCACGAATTTGCGT3’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os: 4-97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mplified product:   Size: 94 bps</w:t>
      </w: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bookmarkStart w:id="3" w:name="OLE_LINK1"/>
      <w:bookmarkStart w:id="4" w:name="OLE_LINK2"/>
      <w:r>
        <w:rPr>
          <w:rFonts w:ascii="Times New Roman" w:hAnsi="Times New Roman" w:cs="Times New Roman"/>
          <w:b/>
          <w:color w:val="FF0000"/>
          <w:sz w:val="28"/>
          <w:szCs w:val="28"/>
        </w:rPr>
        <w:t>Table</w:t>
      </w:r>
      <w:r>
        <w:rPr>
          <w:rFonts w:ascii="Times New Roman" w:hAnsi="Times New Roman" w:cs="Times New Roman"/>
          <w:b/>
          <w:color w:val="FF0000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color w:val="FF0000"/>
          <w:sz w:val="28"/>
          <w:szCs w:val="28"/>
        </w:rPr>
        <w:t>1</w:t>
      </w:r>
      <w:bookmarkEnd w:id="3"/>
      <w:bookmarkEnd w:id="4"/>
      <w:r>
        <w:rPr>
          <w:rFonts w:ascii="Times New Roman" w:hAnsi="Times New Roman" w:cs="Times New Roman"/>
          <w:b/>
          <w:sz w:val="28"/>
          <w:szCs w:val="28"/>
        </w:rPr>
        <w:t>: Homo sapiens ubiquitin specific peptidase 15 (USP15), transcript variant 1, mRNA (NM_001252078.1) RNAi targeting locus information</w:t>
      </w:r>
    </w:p>
    <w:tbl>
      <w:tblPr>
        <w:tblStyle w:val="8"/>
        <w:tblW w:w="960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2"/>
        <w:gridCol w:w="2693"/>
        <w:gridCol w:w="538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</w:trPr>
        <w:tc>
          <w:tcPr>
            <w:tcW w:w="4219" w:type="dxa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NAi Targeting Locus</w:t>
            </w:r>
          </w:p>
        </w:tc>
        <w:tc>
          <w:tcPr>
            <w:tcW w:w="5387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</w:trPr>
        <w:tc>
          <w:tcPr>
            <w:tcW w:w="138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ame</w:t>
            </w:r>
          </w:p>
        </w:tc>
        <w:tc>
          <w:tcPr>
            <w:tcW w:w="2835" w:type="dxa"/>
            <w:gridSpan w:val="2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locus </w:t>
            </w:r>
            <w:r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posit</w:t>
            </w:r>
            <w:r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i</w:t>
            </w:r>
            <w:r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on</w:t>
            </w:r>
            <w:bookmarkStart w:id="7" w:name="_GoBack"/>
            <w:bookmarkEnd w:id="7"/>
          </w:p>
        </w:tc>
        <w:tc>
          <w:tcPr>
            <w:tcW w:w="5387" w:type="dxa"/>
            <w:vMerge w:val="continue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8" w:hRule="atLeast"/>
        </w:trPr>
        <w:tc>
          <w:tcPr>
            <w:tcW w:w="1526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iUSP15-1</w:t>
            </w:r>
          </w:p>
        </w:tc>
        <w:tc>
          <w:tcPr>
            <w:tcW w:w="2693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15-333</w:t>
            </w:r>
          </w:p>
        </w:tc>
        <w:tc>
          <w:tcPr>
            <w:tcW w:w="538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GAACACCTTATTGAT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iUSP15-2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90-808</w:t>
            </w:r>
          </w:p>
        </w:tc>
        <w:tc>
          <w:tcPr>
            <w:tcW w:w="5387" w:type="dxa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CAAAGATCTCTCCTT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6" w:hRule="atLeast"/>
        </w:trPr>
        <w:tc>
          <w:tcPr>
            <w:tcW w:w="1526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iUSP15-3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535-1553</w:t>
            </w:r>
          </w:p>
        </w:tc>
        <w:tc>
          <w:tcPr>
            <w:tcW w:w="5387" w:type="dxa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CAAACCTATGCAGTACAA</w:t>
            </w:r>
          </w:p>
        </w:tc>
      </w:tr>
    </w:tbl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Table 2: The primary antibodies information</w:t>
      </w:r>
    </w:p>
    <w:tbl>
      <w:tblPr>
        <w:tblStyle w:val="8"/>
        <w:tblW w:w="11363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  <w:gridCol w:w="2841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ntibody name</w:t>
            </w:r>
          </w:p>
        </w:tc>
        <w:tc>
          <w:tcPr>
            <w:tcW w:w="2841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talog number</w:t>
            </w:r>
          </w:p>
        </w:tc>
        <w:tc>
          <w:tcPr>
            <w:tcW w:w="2841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ource</w:t>
            </w:r>
          </w:p>
        </w:tc>
        <w:tc>
          <w:tcPr>
            <w:tcW w:w="2841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Dilution factor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SP15</w:t>
            </w:r>
          </w:p>
        </w:tc>
        <w:tc>
          <w:tcPr>
            <w:tcW w:w="2841" w:type="dxa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b97533</w:t>
            </w:r>
          </w:p>
        </w:tc>
        <w:tc>
          <w:tcPr>
            <w:tcW w:w="2841" w:type="dxa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bcam, UK</w:t>
            </w:r>
          </w:p>
        </w:tc>
        <w:tc>
          <w:tcPr>
            <w:tcW w:w="2841" w:type="dxa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:1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cl2</w:t>
            </w:r>
          </w:p>
        </w:tc>
        <w:tc>
          <w:tcPr>
            <w:tcW w:w="2841" w:type="dxa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c-492</w:t>
            </w:r>
          </w:p>
        </w:tc>
        <w:tc>
          <w:tcPr>
            <w:tcW w:w="2841" w:type="dxa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bookmarkStart w:id="5" w:name="OLE_LINK87"/>
            <w:bookmarkStart w:id="6" w:name="OLE_LINK88"/>
            <w:r>
              <w:rPr>
                <w:rFonts w:ascii="Times New Roman" w:hAnsi="Times New Roman" w:cs="Times New Roman"/>
                <w:sz w:val="28"/>
                <w:szCs w:val="28"/>
              </w:rPr>
              <w:t>Santa</w:t>
            </w:r>
            <w:bookmarkEnd w:id="5"/>
            <w:bookmarkEnd w:id="6"/>
            <w:r>
              <w:rPr>
                <w:rFonts w:ascii="Times New Roman" w:hAnsi="Times New Roman" w:cs="Times New Roman"/>
                <w:sz w:val="28"/>
                <w:szCs w:val="28"/>
              </w:rPr>
              <w:t>, Spain</w:t>
            </w:r>
          </w:p>
        </w:tc>
        <w:tc>
          <w:tcPr>
            <w:tcW w:w="2841" w:type="dxa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:300</w:t>
            </w:r>
          </w:p>
        </w:tc>
      </w:tr>
      <w:tr>
        <w:trPr>
          <w:jc w:val="center"/>
        </w:trPr>
        <w:tc>
          <w:tcPr>
            <w:tcW w:w="2840" w:type="dxa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ax</w:t>
            </w:r>
          </w:p>
        </w:tc>
        <w:tc>
          <w:tcPr>
            <w:tcW w:w="2841" w:type="dxa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c-493</w:t>
            </w:r>
          </w:p>
        </w:tc>
        <w:tc>
          <w:tcPr>
            <w:tcW w:w="2841" w:type="dxa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anta, Spain</w:t>
            </w:r>
          </w:p>
        </w:tc>
        <w:tc>
          <w:tcPr>
            <w:tcW w:w="2841" w:type="dxa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：3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KT</w:t>
            </w:r>
          </w:p>
        </w:tc>
        <w:tc>
          <w:tcPr>
            <w:tcW w:w="2841" w:type="dxa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#9272</w:t>
            </w:r>
          </w:p>
        </w:tc>
        <w:tc>
          <w:tcPr>
            <w:tcW w:w="2841" w:type="dxa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ST, USA</w:t>
            </w:r>
          </w:p>
        </w:tc>
        <w:tc>
          <w:tcPr>
            <w:tcW w:w="2841" w:type="dxa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:1000</w:t>
            </w:r>
          </w:p>
        </w:tc>
      </w:tr>
      <w:tr>
        <w:trPr>
          <w:jc w:val="center"/>
        </w:trPr>
        <w:tc>
          <w:tcPr>
            <w:tcW w:w="2840" w:type="dxa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-AKT</w:t>
            </w:r>
          </w:p>
        </w:tc>
        <w:tc>
          <w:tcPr>
            <w:tcW w:w="2841" w:type="dxa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#9271</w:t>
            </w:r>
          </w:p>
        </w:tc>
        <w:tc>
          <w:tcPr>
            <w:tcW w:w="2841" w:type="dxa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ST, USA</w:t>
            </w:r>
          </w:p>
        </w:tc>
        <w:tc>
          <w:tcPr>
            <w:tcW w:w="2841" w:type="dxa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:1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FKBP5</w:t>
            </w:r>
          </w:p>
        </w:tc>
        <w:tc>
          <w:tcPr>
            <w:tcW w:w="2841" w:type="dxa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A1-020</w:t>
            </w:r>
          </w:p>
        </w:tc>
        <w:tc>
          <w:tcPr>
            <w:tcW w:w="2841" w:type="dxa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ST, USA</w:t>
            </w:r>
          </w:p>
        </w:tc>
        <w:tc>
          <w:tcPr>
            <w:tcW w:w="2841" w:type="dxa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:800</w:t>
            </w:r>
          </w:p>
        </w:tc>
      </w:tr>
      <w:tr>
        <w:trPr>
          <w:jc w:val="center"/>
        </w:trPr>
        <w:tc>
          <w:tcPr>
            <w:tcW w:w="2840" w:type="dxa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APDH</w:t>
            </w:r>
          </w:p>
        </w:tc>
        <w:tc>
          <w:tcPr>
            <w:tcW w:w="2841" w:type="dxa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#5174</w:t>
            </w:r>
          </w:p>
        </w:tc>
        <w:tc>
          <w:tcPr>
            <w:tcW w:w="2841" w:type="dxa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ST, USA</w:t>
            </w:r>
          </w:p>
        </w:tc>
        <w:tc>
          <w:tcPr>
            <w:tcW w:w="2841" w:type="dxa"/>
            <w:vAlign w:val="center"/>
          </w:tcPr>
          <w:p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:2000</w:t>
            </w:r>
          </w:p>
        </w:tc>
      </w:tr>
      <w:bookmarkEnd w:id="0"/>
    </w:tbl>
    <w:p>
      <w:pPr>
        <w:rPr>
          <w:rFonts w:ascii="Times New Roman" w:hAnsi="Times New Roman" w:cs="Times New Roman"/>
          <w:sz w:val="28"/>
          <w:szCs w:val="28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D16"/>
    <w:rsid w:val="00006B05"/>
    <w:rsid w:val="001B0E2E"/>
    <w:rsid w:val="001D2F96"/>
    <w:rsid w:val="00275335"/>
    <w:rsid w:val="00283362"/>
    <w:rsid w:val="00284F25"/>
    <w:rsid w:val="002F0351"/>
    <w:rsid w:val="003054B7"/>
    <w:rsid w:val="003C3317"/>
    <w:rsid w:val="00414EA6"/>
    <w:rsid w:val="004A40B7"/>
    <w:rsid w:val="004D5CFB"/>
    <w:rsid w:val="00587DC1"/>
    <w:rsid w:val="006031EA"/>
    <w:rsid w:val="006324F8"/>
    <w:rsid w:val="006B0849"/>
    <w:rsid w:val="00727D77"/>
    <w:rsid w:val="007B4662"/>
    <w:rsid w:val="00800D7D"/>
    <w:rsid w:val="00883F52"/>
    <w:rsid w:val="00910E91"/>
    <w:rsid w:val="00954681"/>
    <w:rsid w:val="00A267A1"/>
    <w:rsid w:val="00AA7D16"/>
    <w:rsid w:val="00B85461"/>
    <w:rsid w:val="00BA1C58"/>
    <w:rsid w:val="00C9322B"/>
    <w:rsid w:val="00D804BD"/>
    <w:rsid w:val="00DD09A2"/>
    <w:rsid w:val="00DE317E"/>
    <w:rsid w:val="00E13725"/>
    <w:rsid w:val="00E95B2B"/>
    <w:rsid w:val="00F01F96"/>
    <w:rsid w:val="00F02307"/>
    <w:rsid w:val="5EAB4CE9"/>
    <w:rsid w:val="63F6C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9"/>
    <w:pPr>
      <w:spacing w:before="100" w:beforeAutospacing="1" w:after="100" w:afterAutospacing="1"/>
      <w:jc w:val="left"/>
      <w:outlineLvl w:val="0"/>
    </w:pPr>
    <w:rPr>
      <w:rFonts w:hint="eastAsia" w:ascii="宋体" w:hAnsi="宋体" w:eastAsia="宋体" w:cs="宋体"/>
      <w:b/>
      <w:kern w:val="44"/>
      <w:sz w:val="48"/>
      <w:szCs w:val="48"/>
    </w:rPr>
  </w:style>
  <w:style w:type="character" w:default="1" w:styleId="7">
    <w:name w:val="Default Paragraph Font"/>
    <w:unhideWhenUsed/>
    <w:qFormat/>
    <w:uiPriority w:val="1"/>
  </w:style>
  <w:style w:type="table" w:default="1" w:styleId="8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link w:val="12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6">
    <w:name w:val="Normal (Web)"/>
    <w:basedOn w:val="1"/>
    <w:unhideWhenUsed/>
    <w:qFormat/>
    <w:uiPriority w:val="0"/>
    <w:rPr>
      <w:rFonts w:ascii="Calibri" w:hAnsi="Calibri" w:eastAsia="宋体" w:cs="黑体"/>
      <w:sz w:val="24"/>
    </w:rPr>
  </w:style>
  <w:style w:type="character" w:customStyle="1" w:styleId="9">
    <w:name w:val="页眉 Char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Char"/>
    <w:basedOn w:val="7"/>
    <w:link w:val="3"/>
    <w:qFormat/>
    <w:uiPriority w:val="99"/>
    <w:rPr>
      <w:sz w:val="18"/>
      <w:szCs w:val="18"/>
    </w:rPr>
  </w:style>
  <w:style w:type="character" w:customStyle="1" w:styleId="11">
    <w:name w:val="标题 1 Char"/>
    <w:basedOn w:val="7"/>
    <w:link w:val="2"/>
    <w:qFormat/>
    <w:uiPriority w:val="9"/>
    <w:rPr>
      <w:rFonts w:ascii="宋体" w:hAnsi="宋体" w:eastAsia="宋体" w:cs="宋体"/>
      <w:b/>
      <w:kern w:val="44"/>
      <w:sz w:val="48"/>
      <w:szCs w:val="48"/>
    </w:rPr>
  </w:style>
  <w:style w:type="character" w:customStyle="1" w:styleId="12">
    <w:name w:val="HTML 预设格式 Char"/>
    <w:basedOn w:val="7"/>
    <w:link w:val="5"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3">
    <w:name w:val="HTML 预设格式 Char1"/>
    <w:basedOn w:val="7"/>
    <w:qFormat/>
    <w:uiPriority w:val="99"/>
    <w:rPr>
      <w:rFonts w:ascii="Courier New" w:hAnsi="Courier New" w:cs="Courier New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7</Pages>
  <Words>578</Words>
  <Characters>3295</Characters>
  <Lines>27</Lines>
  <Paragraphs>7</Paragraphs>
  <ScaleCrop>false</ScaleCrop>
  <LinksUpToDate>false</LinksUpToDate>
  <CharactersWithSpaces>3866</CharactersWithSpaces>
  <Application>WPS Office_2.7.1.44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1T00:54:00Z</dcterms:created>
  <dc:creator>Administrator</dc:creator>
  <cp:lastModifiedBy>yubin</cp:lastModifiedBy>
  <cp:lastPrinted>2018-07-26T18:31:00Z</cp:lastPrinted>
  <dcterms:modified xsi:type="dcterms:W3CDTF">2020-10-09T23:32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